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CE23A" w14:textId="77777777" w:rsidR="005E583E" w:rsidRDefault="005E583E" w:rsidP="00D45A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1: </w:t>
      </w:r>
      <w:r>
        <w:rPr>
          <w:rFonts w:ascii="Times New Roman" w:hAnsi="Times New Roman" w:cs="Times New Roman"/>
        </w:rPr>
        <w:t>Description of Prognostication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5E583E" w14:paraId="35BA82F5" w14:textId="77777777" w:rsidTr="006D68AB">
        <w:tc>
          <w:tcPr>
            <w:tcW w:w="2515" w:type="dxa"/>
          </w:tcPr>
          <w:p w14:paraId="3E4F9CF8" w14:textId="77777777" w:rsidR="005E583E" w:rsidRPr="002B0CE9" w:rsidRDefault="005E583E" w:rsidP="00A74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 Parameter</w:t>
            </w:r>
          </w:p>
        </w:tc>
        <w:tc>
          <w:tcPr>
            <w:tcW w:w="2159" w:type="dxa"/>
          </w:tcPr>
          <w:p w14:paraId="0F459E07" w14:textId="77777777" w:rsidR="005E583E" w:rsidRPr="002B0CE9" w:rsidRDefault="005E583E" w:rsidP="00A74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ampala Trauma Score (Range: 5–16)</w:t>
            </w:r>
          </w:p>
        </w:tc>
        <w:tc>
          <w:tcPr>
            <w:tcW w:w="2338" w:type="dxa"/>
          </w:tcPr>
          <w:p w14:paraId="7CCC3467" w14:textId="77777777" w:rsidR="005E583E" w:rsidRPr="002B0CE9" w:rsidRDefault="005E583E" w:rsidP="00A74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sed Trauma Score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ange: </w:t>
            </w: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–7.84)</w:t>
            </w:r>
          </w:p>
        </w:tc>
        <w:tc>
          <w:tcPr>
            <w:tcW w:w="2338" w:type="dxa"/>
          </w:tcPr>
          <w:p w14:paraId="410346A8" w14:textId="77777777" w:rsidR="005E583E" w:rsidRPr="002B0CE9" w:rsidRDefault="005E583E" w:rsidP="00A74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iage Early Warning Score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ange: </w:t>
            </w: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–17)</w:t>
            </w:r>
          </w:p>
        </w:tc>
      </w:tr>
      <w:tr w:rsidR="005E583E" w14:paraId="3915BF10" w14:textId="77777777" w:rsidTr="006D68AB">
        <w:tc>
          <w:tcPr>
            <w:tcW w:w="2515" w:type="dxa"/>
          </w:tcPr>
          <w:p w14:paraId="4F3EC85F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159" w:type="dxa"/>
          </w:tcPr>
          <w:p w14:paraId="3699B66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lt;5 or &gt;5</w:t>
            </w:r>
          </w:p>
          <w:p w14:paraId="41F7A213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5–55</w:t>
            </w:r>
          </w:p>
        </w:tc>
        <w:tc>
          <w:tcPr>
            <w:tcW w:w="2338" w:type="dxa"/>
          </w:tcPr>
          <w:p w14:paraId="54119B2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</w:tcPr>
          <w:p w14:paraId="42790DDD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583E" w14:paraId="3D1E2129" w14:textId="77777777" w:rsidTr="006D68AB">
        <w:tc>
          <w:tcPr>
            <w:tcW w:w="2515" w:type="dxa"/>
          </w:tcPr>
          <w:p w14:paraId="124F923F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Systolic blood pressure (mm Hg)</w:t>
            </w:r>
          </w:p>
        </w:tc>
        <w:tc>
          <w:tcPr>
            <w:tcW w:w="2159" w:type="dxa"/>
          </w:tcPr>
          <w:p w14:paraId="11AA2EAA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Undetectable</w:t>
            </w:r>
          </w:p>
          <w:p w14:paraId="48CCF6F1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1–49</w:t>
            </w:r>
          </w:p>
          <w:p w14:paraId="7A2A4474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3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50–89</w:t>
            </w:r>
          </w:p>
          <w:p w14:paraId="42910C3A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&gt;89</w:t>
            </w:r>
          </w:p>
        </w:tc>
        <w:tc>
          <w:tcPr>
            <w:tcW w:w="2338" w:type="dxa"/>
          </w:tcPr>
          <w:p w14:paraId="518EF11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3C438BA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1–49</w:t>
            </w:r>
          </w:p>
          <w:p w14:paraId="49C11FF2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50–75</w:t>
            </w:r>
          </w:p>
          <w:p w14:paraId="10F361CE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76–89</w:t>
            </w:r>
          </w:p>
          <w:p w14:paraId="63FBDBF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gt;89</w:t>
            </w:r>
          </w:p>
          <w:p w14:paraId="5032CBE1" w14:textId="77777777" w:rsidR="005E583E" w:rsidRPr="002B0CE9" w:rsidRDefault="005E583E" w:rsidP="00A7472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ore component is multiplied by 0.7326</w:t>
            </w:r>
          </w:p>
        </w:tc>
        <w:tc>
          <w:tcPr>
            <w:tcW w:w="2338" w:type="dxa"/>
          </w:tcPr>
          <w:p w14:paraId="47C44A35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101–199</w:t>
            </w:r>
          </w:p>
          <w:p w14:paraId="505FBA6E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81–100</w:t>
            </w:r>
          </w:p>
          <w:p w14:paraId="037FEC6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71–80 or &gt;199</w:t>
            </w:r>
          </w:p>
          <w:p w14:paraId="5D9BCD41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lt;71</w:t>
            </w:r>
          </w:p>
        </w:tc>
      </w:tr>
      <w:tr w:rsidR="005E583E" w14:paraId="0D80FFE7" w14:textId="77777777" w:rsidTr="006D68AB">
        <w:tc>
          <w:tcPr>
            <w:tcW w:w="2515" w:type="dxa"/>
          </w:tcPr>
          <w:p w14:paraId="47EB06F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Respiratory rate (breaths per minute)</w:t>
            </w:r>
          </w:p>
        </w:tc>
        <w:tc>
          <w:tcPr>
            <w:tcW w:w="2159" w:type="dxa"/>
          </w:tcPr>
          <w:p w14:paraId="1E775992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lt;9</w:t>
            </w:r>
          </w:p>
          <w:p w14:paraId="63B40B15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&gt;30</w:t>
            </w:r>
          </w:p>
          <w:p w14:paraId="0D1A04B1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10–29</w:t>
            </w:r>
          </w:p>
        </w:tc>
        <w:tc>
          <w:tcPr>
            <w:tcW w:w="2338" w:type="dxa"/>
          </w:tcPr>
          <w:p w14:paraId="3A32A888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0</w:t>
            </w:r>
          </w:p>
          <w:p w14:paraId="44784605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1–5</w:t>
            </w:r>
          </w:p>
          <w:p w14:paraId="5522F4C6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6–9</w:t>
            </w:r>
          </w:p>
          <w:p w14:paraId="39152A4B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gt;29</w:t>
            </w:r>
          </w:p>
          <w:p w14:paraId="7C045B54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10–29</w:t>
            </w:r>
          </w:p>
          <w:p w14:paraId="4E30AEC9" w14:textId="77777777" w:rsidR="005E583E" w:rsidRPr="002B0CE9" w:rsidRDefault="005E583E" w:rsidP="00A7472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ore component is multiplied by 0.2908</w:t>
            </w:r>
          </w:p>
        </w:tc>
        <w:tc>
          <w:tcPr>
            <w:tcW w:w="2338" w:type="dxa"/>
          </w:tcPr>
          <w:p w14:paraId="3CAE25DE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9–14</w:t>
            </w:r>
          </w:p>
          <w:p w14:paraId="7FEF8F1C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15–20</w:t>
            </w:r>
            <w:bookmarkStart w:id="0" w:name="_GoBack"/>
            <w:bookmarkEnd w:id="0"/>
          </w:p>
          <w:p w14:paraId="245220BB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lt;9 or 21–29</w:t>
            </w:r>
          </w:p>
          <w:p w14:paraId="7DBE6DA3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gt;29</w:t>
            </w:r>
          </w:p>
        </w:tc>
      </w:tr>
      <w:tr w:rsidR="005E583E" w14:paraId="323AFD4F" w14:textId="77777777" w:rsidTr="006D68AB">
        <w:tc>
          <w:tcPr>
            <w:tcW w:w="2515" w:type="dxa"/>
          </w:tcPr>
          <w:p w14:paraId="28E5F3CC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Heart rate (bea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minute)</w:t>
            </w:r>
          </w:p>
        </w:tc>
        <w:tc>
          <w:tcPr>
            <w:tcW w:w="2159" w:type="dxa"/>
          </w:tcPr>
          <w:p w14:paraId="18C69967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</w:tcPr>
          <w:p w14:paraId="15F7B20D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A7667F3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51–100</w:t>
            </w:r>
          </w:p>
          <w:p w14:paraId="0B7EBD35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41–50 or 101–110</w:t>
            </w:r>
          </w:p>
          <w:p w14:paraId="182D4B43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lt;41 or 111–129</w:t>
            </w:r>
          </w:p>
          <w:p w14:paraId="1CACF4E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gt;129</w:t>
            </w:r>
          </w:p>
        </w:tc>
      </w:tr>
      <w:tr w:rsidR="005E583E" w14:paraId="6327CFB3" w14:textId="77777777" w:rsidTr="006D68AB">
        <w:tc>
          <w:tcPr>
            <w:tcW w:w="2515" w:type="dxa"/>
          </w:tcPr>
          <w:p w14:paraId="1C14819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Temperature (° Celsius)</w:t>
            </w:r>
          </w:p>
        </w:tc>
        <w:tc>
          <w:tcPr>
            <w:tcW w:w="2159" w:type="dxa"/>
          </w:tcPr>
          <w:p w14:paraId="59BB3E3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</w:tcPr>
          <w:p w14:paraId="7F4D9F36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FE1CA6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35–38.4°</w:t>
            </w:r>
          </w:p>
          <w:p w14:paraId="741EF848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&lt;35° or &gt;38.4°</w:t>
            </w:r>
          </w:p>
        </w:tc>
      </w:tr>
      <w:tr w:rsidR="005E583E" w14:paraId="52C1F8A9" w14:textId="77777777" w:rsidTr="006D68AB">
        <w:tc>
          <w:tcPr>
            <w:tcW w:w="2515" w:type="dxa"/>
          </w:tcPr>
          <w:p w14:paraId="0957F573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AVPU (Alert, Verbal, Pain, Unresponsive) scale</w:t>
            </w:r>
          </w:p>
        </w:tc>
        <w:tc>
          <w:tcPr>
            <w:tcW w:w="2159" w:type="dxa"/>
          </w:tcPr>
          <w:p w14:paraId="0E6FF414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Unresponsive</w:t>
            </w:r>
          </w:p>
          <w:p w14:paraId="77F358B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Responsive to painful stimuli</w:t>
            </w:r>
          </w:p>
          <w:p w14:paraId="4D9E4555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3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Responsive to verbal stimuli</w:t>
            </w:r>
          </w:p>
          <w:p w14:paraId="4BD6AF36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: 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Alert</w:t>
            </w:r>
          </w:p>
        </w:tc>
        <w:tc>
          <w:tcPr>
            <w:tcW w:w="2338" w:type="dxa"/>
          </w:tcPr>
          <w:p w14:paraId="060C8296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</w:tcPr>
          <w:p w14:paraId="28FA716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Alert</w:t>
            </w:r>
          </w:p>
          <w:p w14:paraId="2ADD967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Responsive to verbal stimuli</w:t>
            </w:r>
          </w:p>
          <w:p w14:paraId="11E264D2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Responsive to painful stimuli or confused</w:t>
            </w:r>
          </w:p>
          <w:p w14:paraId="35427CFE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Unresponsive</w:t>
            </w:r>
          </w:p>
        </w:tc>
      </w:tr>
      <w:tr w:rsidR="005E583E" w14:paraId="46E842DD" w14:textId="77777777" w:rsidTr="006D68AB">
        <w:tc>
          <w:tcPr>
            <w:tcW w:w="2515" w:type="dxa"/>
          </w:tcPr>
          <w:p w14:paraId="766D43CF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>Glasgow Coma Sca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GCS)</w:t>
            </w:r>
          </w:p>
        </w:tc>
        <w:tc>
          <w:tcPr>
            <w:tcW w:w="2159" w:type="dxa"/>
          </w:tcPr>
          <w:p w14:paraId="58CF42ED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</w:tcPr>
          <w:p w14:paraId="22475923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GCS 3</w:t>
            </w:r>
          </w:p>
          <w:p w14:paraId="263361CB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GCS 4–5</w:t>
            </w:r>
          </w:p>
          <w:p w14:paraId="1C3B669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GCS 6–8</w:t>
            </w:r>
          </w:p>
          <w:p w14:paraId="2DDA7689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GCS 9–12</w:t>
            </w:r>
          </w:p>
          <w:p w14:paraId="31021F8A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:</w:t>
            </w:r>
            <w:r w:rsidRPr="002B0CE9">
              <w:rPr>
                <w:rFonts w:ascii="Times New Roman" w:hAnsi="Times New Roman" w:cs="Times New Roman"/>
                <w:sz w:val="22"/>
                <w:szCs w:val="22"/>
              </w:rPr>
              <w:t xml:space="preserve"> GCS 13–15</w:t>
            </w:r>
          </w:p>
          <w:p w14:paraId="3980CCB2" w14:textId="77777777" w:rsidR="005E583E" w:rsidRPr="002B0CE9" w:rsidRDefault="005E583E" w:rsidP="00A7472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B0CE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ore component is multiplied by 0.9368</w:t>
            </w:r>
          </w:p>
        </w:tc>
        <w:tc>
          <w:tcPr>
            <w:tcW w:w="2338" w:type="dxa"/>
          </w:tcPr>
          <w:p w14:paraId="1D39A128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583E" w14:paraId="3B9BA4D9" w14:textId="77777777" w:rsidTr="006D68AB">
        <w:tc>
          <w:tcPr>
            <w:tcW w:w="2515" w:type="dxa"/>
          </w:tcPr>
          <w:p w14:paraId="5759EF20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ce of trauma</w:t>
            </w:r>
          </w:p>
        </w:tc>
        <w:tc>
          <w:tcPr>
            <w:tcW w:w="2159" w:type="dxa"/>
          </w:tcPr>
          <w:p w14:paraId="30378C79" w14:textId="77777777" w:rsidR="005E583E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≥2 serious injuries</w:t>
            </w:r>
          </w:p>
          <w:p w14:paraId="5E14BC5F" w14:textId="77777777" w:rsidR="005E583E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 serious injury</w:t>
            </w:r>
          </w:p>
          <w:p w14:paraId="5C8B6E1D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3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 serious injuries</w:t>
            </w:r>
          </w:p>
        </w:tc>
        <w:tc>
          <w:tcPr>
            <w:tcW w:w="2338" w:type="dxa"/>
          </w:tcPr>
          <w:p w14:paraId="6C0C3410" w14:textId="77777777" w:rsidR="005E583E" w:rsidRPr="002B0CE9" w:rsidRDefault="005E583E" w:rsidP="00A74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38" w:type="dxa"/>
          </w:tcPr>
          <w:p w14:paraId="2B362860" w14:textId="77777777" w:rsidR="005E583E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uma not present</w:t>
            </w:r>
          </w:p>
          <w:p w14:paraId="57B7A757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uma present</w:t>
            </w:r>
          </w:p>
        </w:tc>
      </w:tr>
      <w:tr w:rsidR="005E583E" w14:paraId="64F702C3" w14:textId="77777777" w:rsidTr="006D68AB">
        <w:tc>
          <w:tcPr>
            <w:tcW w:w="2515" w:type="dxa"/>
          </w:tcPr>
          <w:p w14:paraId="5D0FF66B" w14:textId="77777777" w:rsidR="005E583E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bility</w:t>
            </w:r>
          </w:p>
        </w:tc>
        <w:tc>
          <w:tcPr>
            <w:tcW w:w="2159" w:type="dxa"/>
          </w:tcPr>
          <w:p w14:paraId="486D3BB1" w14:textId="77777777" w:rsidR="005E583E" w:rsidRDefault="005E583E" w:rsidP="00A74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38" w:type="dxa"/>
          </w:tcPr>
          <w:p w14:paraId="2197C075" w14:textId="77777777" w:rsidR="005E583E" w:rsidRPr="002B0CE9" w:rsidRDefault="005E583E" w:rsidP="00A74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38" w:type="dxa"/>
          </w:tcPr>
          <w:p w14:paraId="55BF0319" w14:textId="77777777" w:rsidR="005E583E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lking</w:t>
            </w:r>
          </w:p>
          <w:p w14:paraId="1BE6B192" w14:textId="77777777" w:rsidR="005E583E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lking with help</w:t>
            </w:r>
          </w:p>
          <w:p w14:paraId="7C36FF8F" w14:textId="77777777" w:rsidR="005E583E" w:rsidRPr="002B0CE9" w:rsidRDefault="005E583E" w:rsidP="00A747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 a stretcher or immobile</w:t>
            </w:r>
          </w:p>
        </w:tc>
      </w:tr>
    </w:tbl>
    <w:p w14:paraId="07F88155" w14:textId="116116A2" w:rsidR="005E583E" w:rsidRDefault="005E583E">
      <w:pPr>
        <w:rPr>
          <w:rFonts w:ascii="Times New Roman" w:hAnsi="Times New Roman" w:cs="Times New Roman"/>
          <w:b/>
          <w:bCs/>
        </w:rPr>
      </w:pPr>
    </w:p>
    <w:sectPr w:rsidR="005E583E" w:rsidSect="006D68AB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3CF5D1" w14:textId="77777777" w:rsidR="00325B52" w:rsidRDefault="00325B52">
      <w:r>
        <w:separator/>
      </w:r>
    </w:p>
  </w:endnote>
  <w:endnote w:type="continuationSeparator" w:id="0">
    <w:p w14:paraId="1B5D4A09" w14:textId="77777777" w:rsidR="00325B52" w:rsidRDefault="00325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3" w:usb1="288F0000" w:usb2="00000016" w:usb3="00000000" w:csb0="0004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8759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113966" w14:textId="77777777" w:rsidR="00A7472A" w:rsidRDefault="005E583E" w:rsidP="00952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D3E8FA" w14:textId="77777777" w:rsidR="00A7472A" w:rsidRDefault="006A1EC8" w:rsidP="000359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83333" w14:textId="77777777" w:rsidR="00A7472A" w:rsidRPr="0003591D" w:rsidRDefault="006A1EC8" w:rsidP="0003591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8ED66" w14:textId="77777777" w:rsidR="00325B52" w:rsidRDefault="00325B52">
      <w:r>
        <w:separator/>
      </w:r>
    </w:p>
  </w:footnote>
  <w:footnote w:type="continuationSeparator" w:id="0">
    <w:p w14:paraId="1CD79F34" w14:textId="77777777" w:rsidR="00325B52" w:rsidRDefault="00325B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4C5C"/>
    <w:multiLevelType w:val="hybridMultilevel"/>
    <w:tmpl w:val="787CA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B45B6F"/>
    <w:multiLevelType w:val="multilevel"/>
    <w:tmpl w:val="0CD6E47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1813129"/>
    <w:multiLevelType w:val="hybridMultilevel"/>
    <w:tmpl w:val="69902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EA207D"/>
    <w:multiLevelType w:val="hybridMultilevel"/>
    <w:tmpl w:val="22405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583E"/>
    <w:rsid w:val="00001C8E"/>
    <w:rsid w:val="00010F8C"/>
    <w:rsid w:val="000209DA"/>
    <w:rsid w:val="00062BEE"/>
    <w:rsid w:val="000777CD"/>
    <w:rsid w:val="000A71B5"/>
    <w:rsid w:val="000A774F"/>
    <w:rsid w:val="000B0E64"/>
    <w:rsid w:val="000B5A1E"/>
    <w:rsid w:val="000E131B"/>
    <w:rsid w:val="00110A04"/>
    <w:rsid w:val="00156156"/>
    <w:rsid w:val="00167033"/>
    <w:rsid w:val="00187E76"/>
    <w:rsid w:val="0019368A"/>
    <w:rsid w:val="001975AC"/>
    <w:rsid w:val="001C7043"/>
    <w:rsid w:val="001D5F25"/>
    <w:rsid w:val="001E2D14"/>
    <w:rsid w:val="001F31DA"/>
    <w:rsid w:val="00201B9C"/>
    <w:rsid w:val="00207069"/>
    <w:rsid w:val="00214843"/>
    <w:rsid w:val="00225B02"/>
    <w:rsid w:val="002422ED"/>
    <w:rsid w:val="00246AA0"/>
    <w:rsid w:val="002502C0"/>
    <w:rsid w:val="00282DBC"/>
    <w:rsid w:val="002851C0"/>
    <w:rsid w:val="00285B1E"/>
    <w:rsid w:val="0029384D"/>
    <w:rsid w:val="002B4366"/>
    <w:rsid w:val="002B5098"/>
    <w:rsid w:val="002C3C09"/>
    <w:rsid w:val="002D3509"/>
    <w:rsid w:val="002F204D"/>
    <w:rsid w:val="002F493A"/>
    <w:rsid w:val="003039C1"/>
    <w:rsid w:val="00306F81"/>
    <w:rsid w:val="0031156C"/>
    <w:rsid w:val="00315174"/>
    <w:rsid w:val="00317E9E"/>
    <w:rsid w:val="00325B52"/>
    <w:rsid w:val="00325ECA"/>
    <w:rsid w:val="00337636"/>
    <w:rsid w:val="003401B0"/>
    <w:rsid w:val="00352D17"/>
    <w:rsid w:val="0035498D"/>
    <w:rsid w:val="00354ADD"/>
    <w:rsid w:val="003772B9"/>
    <w:rsid w:val="003815A7"/>
    <w:rsid w:val="003A7B7C"/>
    <w:rsid w:val="003C1E85"/>
    <w:rsid w:val="003C52F5"/>
    <w:rsid w:val="00400CE3"/>
    <w:rsid w:val="00402ED0"/>
    <w:rsid w:val="00423A30"/>
    <w:rsid w:val="00440486"/>
    <w:rsid w:val="00456FD9"/>
    <w:rsid w:val="00464F7E"/>
    <w:rsid w:val="00466F48"/>
    <w:rsid w:val="00476B9C"/>
    <w:rsid w:val="004903EE"/>
    <w:rsid w:val="0049213C"/>
    <w:rsid w:val="0049490F"/>
    <w:rsid w:val="004952A7"/>
    <w:rsid w:val="004A5765"/>
    <w:rsid w:val="004B2EBC"/>
    <w:rsid w:val="004C04EC"/>
    <w:rsid w:val="004D0E49"/>
    <w:rsid w:val="004E1678"/>
    <w:rsid w:val="005036F7"/>
    <w:rsid w:val="0050384D"/>
    <w:rsid w:val="00526826"/>
    <w:rsid w:val="00527C52"/>
    <w:rsid w:val="00532EA4"/>
    <w:rsid w:val="00552919"/>
    <w:rsid w:val="0059011E"/>
    <w:rsid w:val="005A2706"/>
    <w:rsid w:val="005A343F"/>
    <w:rsid w:val="005A64D5"/>
    <w:rsid w:val="005B73D8"/>
    <w:rsid w:val="005C38D0"/>
    <w:rsid w:val="005D4FB8"/>
    <w:rsid w:val="005E583E"/>
    <w:rsid w:val="005F13AC"/>
    <w:rsid w:val="005F326C"/>
    <w:rsid w:val="006020F0"/>
    <w:rsid w:val="006027E8"/>
    <w:rsid w:val="0064739B"/>
    <w:rsid w:val="0065083F"/>
    <w:rsid w:val="00653B5B"/>
    <w:rsid w:val="00662DE8"/>
    <w:rsid w:val="0066793B"/>
    <w:rsid w:val="0067069A"/>
    <w:rsid w:val="00672AC6"/>
    <w:rsid w:val="00687D40"/>
    <w:rsid w:val="006A1EC8"/>
    <w:rsid w:val="006A5C05"/>
    <w:rsid w:val="006A63B2"/>
    <w:rsid w:val="006C0124"/>
    <w:rsid w:val="006D68AB"/>
    <w:rsid w:val="006E71BE"/>
    <w:rsid w:val="006E7583"/>
    <w:rsid w:val="006F3EB7"/>
    <w:rsid w:val="00717C4F"/>
    <w:rsid w:val="00727469"/>
    <w:rsid w:val="0073530B"/>
    <w:rsid w:val="00760C5B"/>
    <w:rsid w:val="00774913"/>
    <w:rsid w:val="007764BC"/>
    <w:rsid w:val="0078163B"/>
    <w:rsid w:val="007837B3"/>
    <w:rsid w:val="00796D4F"/>
    <w:rsid w:val="007E6051"/>
    <w:rsid w:val="007E7DF5"/>
    <w:rsid w:val="00805A85"/>
    <w:rsid w:val="00823346"/>
    <w:rsid w:val="00832091"/>
    <w:rsid w:val="00845EBD"/>
    <w:rsid w:val="00846844"/>
    <w:rsid w:val="008516C9"/>
    <w:rsid w:val="00870FA0"/>
    <w:rsid w:val="00877A4E"/>
    <w:rsid w:val="00891F3D"/>
    <w:rsid w:val="00892847"/>
    <w:rsid w:val="008939EF"/>
    <w:rsid w:val="008B6F98"/>
    <w:rsid w:val="008F2CC4"/>
    <w:rsid w:val="00926720"/>
    <w:rsid w:val="00955228"/>
    <w:rsid w:val="00956003"/>
    <w:rsid w:val="00987F11"/>
    <w:rsid w:val="009A1DF6"/>
    <w:rsid w:val="009B3BF2"/>
    <w:rsid w:val="009C49C3"/>
    <w:rsid w:val="009C55BB"/>
    <w:rsid w:val="009F7F64"/>
    <w:rsid w:val="00A27CAE"/>
    <w:rsid w:val="00A41033"/>
    <w:rsid w:val="00A41A77"/>
    <w:rsid w:val="00A47895"/>
    <w:rsid w:val="00A62F1D"/>
    <w:rsid w:val="00A67A03"/>
    <w:rsid w:val="00A75A86"/>
    <w:rsid w:val="00A86A34"/>
    <w:rsid w:val="00A92401"/>
    <w:rsid w:val="00A927EA"/>
    <w:rsid w:val="00AA1874"/>
    <w:rsid w:val="00AD43FB"/>
    <w:rsid w:val="00AE1DC6"/>
    <w:rsid w:val="00AE3A01"/>
    <w:rsid w:val="00AF4DBD"/>
    <w:rsid w:val="00B04D68"/>
    <w:rsid w:val="00B51714"/>
    <w:rsid w:val="00B6495A"/>
    <w:rsid w:val="00B733A5"/>
    <w:rsid w:val="00B814A6"/>
    <w:rsid w:val="00BB27C0"/>
    <w:rsid w:val="00BD208C"/>
    <w:rsid w:val="00BD39D3"/>
    <w:rsid w:val="00BF4C57"/>
    <w:rsid w:val="00C0598C"/>
    <w:rsid w:val="00C56BD1"/>
    <w:rsid w:val="00C81E1B"/>
    <w:rsid w:val="00CA5227"/>
    <w:rsid w:val="00CD2886"/>
    <w:rsid w:val="00CF0729"/>
    <w:rsid w:val="00CF2706"/>
    <w:rsid w:val="00D17584"/>
    <w:rsid w:val="00D311A8"/>
    <w:rsid w:val="00D86662"/>
    <w:rsid w:val="00DA3E64"/>
    <w:rsid w:val="00DB03C0"/>
    <w:rsid w:val="00DC5CA8"/>
    <w:rsid w:val="00DC6D6E"/>
    <w:rsid w:val="00DF52D0"/>
    <w:rsid w:val="00DF6EB7"/>
    <w:rsid w:val="00E24050"/>
    <w:rsid w:val="00E37237"/>
    <w:rsid w:val="00E4566D"/>
    <w:rsid w:val="00E52813"/>
    <w:rsid w:val="00E62CAB"/>
    <w:rsid w:val="00E65B68"/>
    <w:rsid w:val="00E66DF5"/>
    <w:rsid w:val="00E72A2D"/>
    <w:rsid w:val="00E77C35"/>
    <w:rsid w:val="00E959F7"/>
    <w:rsid w:val="00ED4BCA"/>
    <w:rsid w:val="00ED77B9"/>
    <w:rsid w:val="00EE4A86"/>
    <w:rsid w:val="00EE6809"/>
    <w:rsid w:val="00EF5B49"/>
    <w:rsid w:val="00F00B3C"/>
    <w:rsid w:val="00F233CB"/>
    <w:rsid w:val="00F40EB8"/>
    <w:rsid w:val="00F54273"/>
    <w:rsid w:val="00F550FD"/>
    <w:rsid w:val="00F56244"/>
    <w:rsid w:val="00F611C7"/>
    <w:rsid w:val="00F652A8"/>
    <w:rsid w:val="00F978BF"/>
    <w:rsid w:val="00FA7FA7"/>
    <w:rsid w:val="00FC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31D0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Macintosh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Oliver</dc:creator>
  <cp:keywords/>
  <dc:description/>
  <cp:lastModifiedBy>Maria Nguyen</cp:lastModifiedBy>
  <cp:revision>2</cp:revision>
  <dcterms:created xsi:type="dcterms:W3CDTF">2020-09-08T21:34:00Z</dcterms:created>
  <dcterms:modified xsi:type="dcterms:W3CDTF">2020-09-08T21:34:00Z</dcterms:modified>
</cp:coreProperties>
</file>